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939E5" w14:textId="3A1D3794" w:rsidR="00D65A22" w:rsidRPr="00C45D8D" w:rsidRDefault="00D65A22">
      <w:pPr>
        <w:rPr>
          <w:b/>
          <w:bCs/>
          <w:szCs w:val="21"/>
        </w:rPr>
      </w:pPr>
    </w:p>
    <w:p w14:paraId="3C793C4C" w14:textId="5A8DCCFA" w:rsidR="00A50234" w:rsidRPr="00C45D8D" w:rsidRDefault="00C45D8D" w:rsidP="002400F5">
      <w:pPr>
        <w:rPr>
          <w:b/>
          <w:szCs w:val="21"/>
        </w:rPr>
      </w:pPr>
      <w:r w:rsidRPr="00C45D8D">
        <w:rPr>
          <w:rFonts w:ascii="Times New Roman" w:eastAsia="MinionPro-Regular" w:hAnsi="Times New Roman" w:cs="Times New Roman"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BCE3405" wp14:editId="773E6F3E">
                <wp:simplePos x="0" y="0"/>
                <wp:positionH relativeFrom="margin">
                  <wp:align>right</wp:align>
                </wp:positionH>
                <wp:positionV relativeFrom="paragraph">
                  <wp:posOffset>318770</wp:posOffset>
                </wp:positionV>
                <wp:extent cx="5248275" cy="1085850"/>
                <wp:effectExtent l="0" t="0" r="28575" b="1905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48275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4E13A0" w14:textId="7F069895" w:rsidR="00C45D8D" w:rsidRPr="00C45D8D" w:rsidRDefault="00C45D8D" w:rsidP="00C45D8D">
                            <w:pPr>
                              <w:rPr>
                                <w:szCs w:val="21"/>
                              </w:rPr>
                            </w:pPr>
                            <w:r w:rsidRPr="00C45D8D">
                              <w:rPr>
                                <w:rFonts w:ascii="Times New Roman" w:eastAsia="MinionPro-Regular" w:hAnsi="Times New Roman" w:cs="Times New Roman"/>
                                <w:szCs w:val="21"/>
                              </w:rPr>
                              <w:t>The following terms were used: fetal OR fetus OR product of conception, AND miscarriage OR fetal loss OR fetal demise OR fetal death OR pregnancy loss OR spontaneous abortion, AND, microarray OR array OR array-</w:t>
                            </w:r>
                            <w:proofErr w:type="spellStart"/>
                            <w:r w:rsidRPr="00C45D8D">
                              <w:rPr>
                                <w:rFonts w:ascii="Times New Roman" w:eastAsia="MinionPro-Regular" w:hAnsi="Times New Roman" w:cs="Times New Roman"/>
                                <w:szCs w:val="21"/>
                              </w:rPr>
                              <w:t>cgh</w:t>
                            </w:r>
                            <w:proofErr w:type="spellEnd"/>
                            <w:r w:rsidRPr="00C45D8D">
                              <w:rPr>
                                <w:rFonts w:ascii="Times New Roman" w:eastAsia="MinionPro-Regular" w:hAnsi="Times New Roman" w:cs="Times New Roman"/>
                                <w:szCs w:val="21"/>
                              </w:rPr>
                              <w:t xml:space="preserve"> OR </w:t>
                            </w:r>
                            <w:proofErr w:type="spellStart"/>
                            <w:r w:rsidR="00AB76B3">
                              <w:rPr>
                                <w:rFonts w:ascii="Times New Roman" w:eastAsia="MinionPro-Regular" w:hAnsi="Times New Roman" w:cs="Times New Roman"/>
                                <w:szCs w:val="21"/>
                              </w:rPr>
                              <w:t>cma</w:t>
                            </w:r>
                            <w:proofErr w:type="spellEnd"/>
                            <w:r w:rsidRPr="00C45D8D">
                              <w:rPr>
                                <w:rFonts w:ascii="Times New Roman" w:eastAsia="MinionPro-Regular" w:hAnsi="Times New Roman" w:cs="Times New Roman"/>
                                <w:szCs w:val="21"/>
                              </w:rPr>
                              <w:t xml:space="preserve"> OR chromosomal microarray analysis OR next-generation sequencing OR copy number variants</w:t>
                            </w:r>
                            <w:r w:rsidRPr="00C45D8D">
                              <w:rPr>
                                <w:rFonts w:ascii="Times New Roman" w:eastAsia="MinionPro-Regular" w:hAnsi="Times New Roman" w:cs="Times New Roman" w:hint="eastAsia"/>
                                <w:szCs w:val="21"/>
                              </w:rPr>
                              <w:t>,</w:t>
                            </w:r>
                            <w:r w:rsidRPr="00C45D8D">
                              <w:rPr>
                                <w:szCs w:val="21"/>
                              </w:rPr>
                              <w:t xml:space="preserve"> </w:t>
                            </w:r>
                            <w:r w:rsidRPr="00C45D8D">
                              <w:rPr>
                                <w:rFonts w:ascii="Times New Roman" w:eastAsia="MinionPro-Regular" w:hAnsi="Times New Roman" w:cs="Times New Roman"/>
                                <w:szCs w:val="21"/>
                              </w:rPr>
                              <w:t>without any limitation applied. The studies included in the meta-analyses were also manually searched for further relevant studies.</w:t>
                            </w:r>
                          </w:p>
                          <w:p w14:paraId="3FC5B736" w14:textId="05110475" w:rsidR="00C45D8D" w:rsidRDefault="00C45D8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CE3405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362.05pt;margin-top:25.1pt;width:413.25pt;height:85.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Z7fNQIAAEgEAAAOAAAAZHJzL2Uyb0RvYy54bWysVM2O0zAQviPxDpbvNGnU0G7UdLV0KUJa&#10;fqSFB3Acp7GwPcF2mywPAG/AiQt3nqvPwdjplmqBCyIHy+MZf575vpksLwetyF5YJ8GUdDpJKRGG&#10;Qy3NtqTv322eLChxnpmaKTCipHfC0cvV40fLvitEBi2oWliCIMYVfVfS1vuuSBLHW6GZm0AnDDob&#10;sJp5NO02qS3rEV2rJEvTp0kPtu4scOEcnl6PTrqK+E0juH/TNE54okqKufm42rhWYU1WS1ZsLeta&#10;yY9psH/IQjNp8NET1DXzjOys/A1KS27BQeMnHHQCTSO5iDVgNdP0QTW3LetErAXJcd2JJvf/YPnr&#10;/VtLZF3SbDqnxDCNIh2+fjl8+3H4/plkgaC+cwXG3XYY6YdnMKDQsVjX3QD/4IiBdcvMVlxZC30r&#10;WI0JTsPN5OzqiOMCSNW/ghrfYTsPEWhorA7sIR8E0VGou5M4YvCE42GezRbZPKeEo2+aLvJFHuVL&#10;WHF/vbPOvxCgSdiU1KL6EZ7tb5wP6bDiPiS85kDJeiOViobdVmtlyZ5hp2ziFyt4EKYM6Ut6kWf5&#10;yMBfIdL4/QlCS48tr6Qu6eIUxIrA23NTx4b0TKpxjykrcyQycDey6IdqOApTQX2HlFoYWxtHETct&#10;2E+U9NjWJXUfd8wKStRLg7JcTGezMAfRmOXzDA177qnOPcxwhCqpp2Tcrn2cnUCYgSuUr5GR2KDz&#10;mMkxV2zXyPdxtMI8nNsx6tcPYPUTAAD//wMAUEsDBBQABgAIAAAAIQA8r01s3QAAAAcBAAAPAAAA&#10;ZHJzL2Rvd25yZXYueG1sTI/BTsMwEETvSPyDtUhcEHVqaAghmwohgeAGBcHVjbdJRLwOtpuGv8ec&#10;4Dia0cybaj3bQUzkQ+8YYbnIQBA3zvTcIry93p8XIELUbPTgmBC+KcC6Pj6qdGncgV9o2sRWpBIO&#10;pUboYhxLKUPTkdVh4Ubi5O2ctzom6VtpvD6kcjtIlWW5tLrntNDpke46aj43e4tQXD5OH+Hp4vm9&#10;yXfDdTy7mh6+POLpyXx7AyLSHP/C8Iuf0KFOTFu3ZxPEgJCORIRVpkAkt1D5CsQWQamlAllX8j9/&#10;/QMAAP//AwBQSwECLQAUAAYACAAAACEAtoM4kv4AAADhAQAAEwAAAAAAAAAAAAAAAAAAAAAAW0Nv&#10;bnRlbnRfVHlwZXNdLnhtbFBLAQItABQABgAIAAAAIQA4/SH/1gAAAJQBAAALAAAAAAAAAAAAAAAA&#10;AC8BAABfcmVscy8ucmVsc1BLAQItABQABgAIAAAAIQBaoZ7fNQIAAEgEAAAOAAAAAAAAAAAAAAAA&#10;AC4CAABkcnMvZTJvRG9jLnhtbFBLAQItABQABgAIAAAAIQA8r01s3QAAAAcBAAAPAAAAAAAAAAAA&#10;AAAAAI8EAABkcnMvZG93bnJldi54bWxQSwUGAAAAAAQABADzAAAAmQUAAAAA&#10;">
                <v:textbox>
                  <w:txbxContent>
                    <w:p w14:paraId="264E13A0" w14:textId="7F069895" w:rsidR="00C45D8D" w:rsidRPr="00C45D8D" w:rsidRDefault="00C45D8D" w:rsidP="00C45D8D">
                      <w:pPr>
                        <w:rPr>
                          <w:szCs w:val="21"/>
                        </w:rPr>
                      </w:pPr>
                      <w:r w:rsidRPr="00C45D8D">
                        <w:rPr>
                          <w:rFonts w:ascii="Times New Roman" w:eastAsia="MinionPro-Regular" w:hAnsi="Times New Roman" w:cs="Times New Roman"/>
                          <w:szCs w:val="21"/>
                        </w:rPr>
                        <w:t>The following terms were used: fetal OR fetus OR product of conception, AND miscarriage OR fetal loss OR fetal demise OR fetal death OR pregnancy loss OR spontaneous abortion, AND, microarray OR array OR array-</w:t>
                      </w:r>
                      <w:proofErr w:type="spellStart"/>
                      <w:r w:rsidRPr="00C45D8D">
                        <w:rPr>
                          <w:rFonts w:ascii="Times New Roman" w:eastAsia="MinionPro-Regular" w:hAnsi="Times New Roman" w:cs="Times New Roman"/>
                          <w:szCs w:val="21"/>
                        </w:rPr>
                        <w:t>cgh</w:t>
                      </w:r>
                      <w:proofErr w:type="spellEnd"/>
                      <w:r w:rsidRPr="00C45D8D">
                        <w:rPr>
                          <w:rFonts w:ascii="Times New Roman" w:eastAsia="MinionPro-Regular" w:hAnsi="Times New Roman" w:cs="Times New Roman"/>
                          <w:szCs w:val="21"/>
                        </w:rPr>
                        <w:t xml:space="preserve"> OR </w:t>
                      </w:r>
                      <w:proofErr w:type="spellStart"/>
                      <w:r w:rsidR="00AB76B3">
                        <w:rPr>
                          <w:rFonts w:ascii="Times New Roman" w:eastAsia="MinionPro-Regular" w:hAnsi="Times New Roman" w:cs="Times New Roman"/>
                          <w:szCs w:val="21"/>
                        </w:rPr>
                        <w:t>cma</w:t>
                      </w:r>
                      <w:proofErr w:type="spellEnd"/>
                      <w:r w:rsidRPr="00C45D8D">
                        <w:rPr>
                          <w:rFonts w:ascii="Times New Roman" w:eastAsia="MinionPro-Regular" w:hAnsi="Times New Roman" w:cs="Times New Roman"/>
                          <w:szCs w:val="21"/>
                        </w:rPr>
                        <w:t xml:space="preserve"> OR chromosomal microarray analysis OR next-generation sequencing OR copy number variants</w:t>
                      </w:r>
                      <w:r w:rsidRPr="00C45D8D">
                        <w:rPr>
                          <w:rFonts w:ascii="Times New Roman" w:eastAsia="MinionPro-Regular" w:hAnsi="Times New Roman" w:cs="Times New Roman" w:hint="eastAsia"/>
                          <w:szCs w:val="21"/>
                        </w:rPr>
                        <w:t>,</w:t>
                      </w:r>
                      <w:r w:rsidRPr="00C45D8D">
                        <w:rPr>
                          <w:szCs w:val="21"/>
                        </w:rPr>
                        <w:t xml:space="preserve"> </w:t>
                      </w:r>
                      <w:r w:rsidRPr="00C45D8D">
                        <w:rPr>
                          <w:rFonts w:ascii="Times New Roman" w:eastAsia="MinionPro-Regular" w:hAnsi="Times New Roman" w:cs="Times New Roman"/>
                          <w:szCs w:val="21"/>
                        </w:rPr>
                        <w:t>without any limitation applied. The studies included in the meta-analyses were also manually searched for further relevant studies.</w:t>
                      </w:r>
                    </w:p>
                    <w:p w14:paraId="3FC5B736" w14:textId="05110475" w:rsidR="00C45D8D" w:rsidRDefault="00C45D8D"/>
                  </w:txbxContent>
                </v:textbox>
                <w10:wrap type="square" anchorx="margin"/>
              </v:shape>
            </w:pict>
          </mc:Fallback>
        </mc:AlternateContent>
      </w:r>
      <w:r w:rsidR="00A50234" w:rsidRPr="00C45D8D">
        <w:rPr>
          <w:b/>
          <w:szCs w:val="21"/>
        </w:rPr>
        <w:t>Table S1</w:t>
      </w:r>
      <w:r w:rsidR="00A50234" w:rsidRPr="00C45D8D">
        <w:rPr>
          <w:szCs w:val="21"/>
        </w:rPr>
        <w:t xml:space="preserve"> </w:t>
      </w:r>
      <w:r w:rsidR="00A50234" w:rsidRPr="00C45D8D">
        <w:rPr>
          <w:rFonts w:ascii="Times New Roman" w:eastAsia="MinionPro-Regular" w:hAnsi="Times New Roman" w:cs="Times New Roman"/>
          <w:szCs w:val="21"/>
        </w:rPr>
        <w:t>Complete search used in the systematic literature search</w:t>
      </w:r>
    </w:p>
    <w:p w14:paraId="4C00C01D" w14:textId="53D6F54C" w:rsidR="00D65A22" w:rsidRDefault="00D65A22"/>
    <w:p w14:paraId="75F0467F" w14:textId="77777777" w:rsidR="00521248" w:rsidRPr="00C45D8D" w:rsidRDefault="00521248" w:rsidP="00521248">
      <w:pPr>
        <w:pStyle w:val="Default"/>
        <w:spacing w:line="360" w:lineRule="auto"/>
        <w:ind w:firstLineChars="100" w:firstLine="240"/>
        <w:rPr>
          <w:rFonts w:ascii="Times New Roman" w:hAnsi="Times New Roman" w:cs="Times New Roman"/>
          <w:color w:val="221E1F"/>
          <w:kern w:val="18"/>
        </w:rPr>
      </w:pPr>
    </w:p>
    <w:p w14:paraId="1DCD7B49" w14:textId="77777777" w:rsidR="00521248" w:rsidRDefault="00521248" w:rsidP="00521248">
      <w:pPr>
        <w:pStyle w:val="Default"/>
        <w:spacing w:line="360" w:lineRule="auto"/>
        <w:ind w:firstLineChars="100" w:firstLine="240"/>
        <w:rPr>
          <w:rFonts w:ascii="Times New Roman" w:hAnsi="Times New Roman" w:cs="Times New Roman"/>
          <w:color w:val="221E1F"/>
          <w:kern w:val="18"/>
        </w:rPr>
      </w:pPr>
    </w:p>
    <w:p w14:paraId="54304FB6" w14:textId="5C6ECA30" w:rsidR="002400F5" w:rsidRDefault="002400F5" w:rsidP="00521248">
      <w:pPr>
        <w:pStyle w:val="Default"/>
        <w:rPr>
          <w:rFonts w:ascii="Times New Roman" w:hAnsi="Times New Roman" w:cs="Times New Roman"/>
        </w:rPr>
      </w:pPr>
    </w:p>
    <w:p w14:paraId="214F81CF" w14:textId="0233AB09" w:rsidR="002400F5" w:rsidRDefault="002400F5" w:rsidP="00521248">
      <w:pPr>
        <w:pStyle w:val="Default"/>
        <w:rPr>
          <w:rFonts w:ascii="Times New Roman" w:hAnsi="Times New Roman" w:cs="Times New Roman"/>
        </w:rPr>
      </w:pPr>
    </w:p>
    <w:p w14:paraId="13351AAA" w14:textId="774CAD8B" w:rsidR="002400F5" w:rsidRDefault="002400F5" w:rsidP="00521248">
      <w:pPr>
        <w:pStyle w:val="Default"/>
        <w:rPr>
          <w:rFonts w:ascii="Times New Roman" w:hAnsi="Times New Roman" w:cs="Times New Roman"/>
        </w:rPr>
      </w:pPr>
    </w:p>
    <w:p w14:paraId="53AAB0C5" w14:textId="564C5865" w:rsidR="002400F5" w:rsidRDefault="002400F5" w:rsidP="00521248">
      <w:pPr>
        <w:pStyle w:val="Default"/>
        <w:rPr>
          <w:rFonts w:ascii="Times New Roman" w:hAnsi="Times New Roman" w:cs="Times New Roman"/>
        </w:rPr>
      </w:pPr>
    </w:p>
    <w:p w14:paraId="49E80AEF" w14:textId="65F85068" w:rsidR="002400F5" w:rsidRDefault="002400F5" w:rsidP="00521248">
      <w:pPr>
        <w:pStyle w:val="Default"/>
        <w:rPr>
          <w:rFonts w:ascii="Times New Roman" w:hAnsi="Times New Roman" w:cs="Times New Roman"/>
        </w:rPr>
      </w:pPr>
    </w:p>
    <w:p w14:paraId="0231A0F8" w14:textId="44F8EEE2" w:rsidR="002400F5" w:rsidRDefault="002400F5" w:rsidP="00521248">
      <w:pPr>
        <w:pStyle w:val="Default"/>
        <w:rPr>
          <w:rFonts w:ascii="Times New Roman" w:hAnsi="Times New Roman" w:cs="Times New Roman"/>
        </w:rPr>
      </w:pPr>
    </w:p>
    <w:p w14:paraId="1CF13510" w14:textId="6C8D72F0" w:rsidR="002400F5" w:rsidRDefault="002400F5" w:rsidP="00521248">
      <w:pPr>
        <w:pStyle w:val="Default"/>
        <w:rPr>
          <w:rFonts w:ascii="Times New Roman" w:hAnsi="Times New Roman" w:cs="Times New Roman"/>
        </w:rPr>
      </w:pPr>
    </w:p>
    <w:p w14:paraId="097F5003" w14:textId="742D2913" w:rsidR="002400F5" w:rsidRDefault="002400F5" w:rsidP="00521248">
      <w:pPr>
        <w:pStyle w:val="Default"/>
        <w:rPr>
          <w:rFonts w:ascii="Times New Roman" w:hAnsi="Times New Roman" w:cs="Times New Roman"/>
        </w:rPr>
      </w:pPr>
    </w:p>
    <w:p w14:paraId="038DC1A1" w14:textId="7049FD8D" w:rsidR="002400F5" w:rsidRDefault="002400F5" w:rsidP="00521248">
      <w:pPr>
        <w:pStyle w:val="Default"/>
        <w:rPr>
          <w:rFonts w:ascii="Times New Roman" w:hAnsi="Times New Roman" w:cs="Times New Roman"/>
        </w:rPr>
      </w:pPr>
    </w:p>
    <w:p w14:paraId="6190EFAD" w14:textId="10479798" w:rsidR="002400F5" w:rsidRDefault="002400F5" w:rsidP="00521248">
      <w:pPr>
        <w:pStyle w:val="Default"/>
        <w:rPr>
          <w:rFonts w:ascii="Times New Roman" w:hAnsi="Times New Roman" w:cs="Times New Roman"/>
        </w:rPr>
      </w:pPr>
    </w:p>
    <w:p w14:paraId="258F4A3B" w14:textId="051F9320" w:rsidR="002400F5" w:rsidRDefault="002400F5" w:rsidP="00521248">
      <w:pPr>
        <w:pStyle w:val="Default"/>
        <w:rPr>
          <w:rFonts w:ascii="Times New Roman" w:hAnsi="Times New Roman" w:cs="Times New Roman"/>
        </w:rPr>
      </w:pPr>
    </w:p>
    <w:p w14:paraId="275BF65D" w14:textId="0E07090F" w:rsidR="002400F5" w:rsidRDefault="002400F5" w:rsidP="00521248">
      <w:pPr>
        <w:pStyle w:val="Default"/>
        <w:rPr>
          <w:rFonts w:ascii="Times New Roman" w:hAnsi="Times New Roman" w:cs="Times New Roman"/>
        </w:rPr>
      </w:pPr>
    </w:p>
    <w:p w14:paraId="3EF32B90" w14:textId="77777777" w:rsidR="002400F5" w:rsidRPr="002400F5" w:rsidRDefault="002400F5" w:rsidP="00521248">
      <w:pPr>
        <w:pStyle w:val="Default"/>
        <w:rPr>
          <w:rFonts w:ascii="Times New Roman" w:hAnsi="Times New Roman" w:cs="Times New Roman"/>
        </w:rPr>
      </w:pPr>
    </w:p>
    <w:sectPr w:rsidR="002400F5" w:rsidRPr="002400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2A696" w14:textId="77777777" w:rsidR="00137440" w:rsidRDefault="00137440" w:rsidP="00A46404">
      <w:r>
        <w:separator/>
      </w:r>
    </w:p>
  </w:endnote>
  <w:endnote w:type="continuationSeparator" w:id="0">
    <w:p w14:paraId="0578A175" w14:textId="77777777" w:rsidR="00137440" w:rsidRDefault="00137440" w:rsidP="00A46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宋体"/>
    <w:charset w:val="86"/>
    <w:family w:val="roman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宋体"/>
    <w:charset w:val="86"/>
    <w:family w:val="roma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57E84" w14:textId="77777777" w:rsidR="00137440" w:rsidRDefault="00137440" w:rsidP="00A46404">
      <w:r>
        <w:separator/>
      </w:r>
    </w:p>
  </w:footnote>
  <w:footnote w:type="continuationSeparator" w:id="0">
    <w:p w14:paraId="15857265" w14:textId="77777777" w:rsidR="00137440" w:rsidRDefault="00137440" w:rsidP="00A464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B7E"/>
    <w:rsid w:val="00002356"/>
    <w:rsid w:val="00137440"/>
    <w:rsid w:val="002400F5"/>
    <w:rsid w:val="00393AAE"/>
    <w:rsid w:val="0041502F"/>
    <w:rsid w:val="004C29E9"/>
    <w:rsid w:val="00521248"/>
    <w:rsid w:val="00566848"/>
    <w:rsid w:val="005D1226"/>
    <w:rsid w:val="00610897"/>
    <w:rsid w:val="00703171"/>
    <w:rsid w:val="00703FC4"/>
    <w:rsid w:val="007C5895"/>
    <w:rsid w:val="00870290"/>
    <w:rsid w:val="00A31AC7"/>
    <w:rsid w:val="00A46404"/>
    <w:rsid w:val="00A50234"/>
    <w:rsid w:val="00A5328A"/>
    <w:rsid w:val="00AB76B3"/>
    <w:rsid w:val="00AD2DE0"/>
    <w:rsid w:val="00BA3A72"/>
    <w:rsid w:val="00BB7285"/>
    <w:rsid w:val="00C01FD9"/>
    <w:rsid w:val="00C41542"/>
    <w:rsid w:val="00C45D8D"/>
    <w:rsid w:val="00D65A22"/>
    <w:rsid w:val="00DB4B7E"/>
    <w:rsid w:val="00DF7D19"/>
    <w:rsid w:val="00E62F59"/>
    <w:rsid w:val="00EC010A"/>
    <w:rsid w:val="00F124AC"/>
    <w:rsid w:val="00FD3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01D57F"/>
  <w15:chartTrackingRefBased/>
  <w15:docId w15:val="{75EC60E5-FD48-40E7-BF6C-BEC217BDA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64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64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64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6404"/>
    <w:rPr>
      <w:sz w:val="18"/>
      <w:szCs w:val="18"/>
    </w:rPr>
  </w:style>
  <w:style w:type="table" w:styleId="a7">
    <w:name w:val="Table Grid"/>
    <w:basedOn w:val="a1"/>
    <w:uiPriority w:val="39"/>
    <w:rsid w:val="00A464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D65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21248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kern w:val="0"/>
      <w:sz w:val="24"/>
      <w:szCs w:val="24"/>
    </w:rPr>
  </w:style>
  <w:style w:type="paragraph" w:styleId="a8">
    <w:name w:val="annotation text"/>
    <w:basedOn w:val="a"/>
    <w:link w:val="a9"/>
    <w:uiPriority w:val="99"/>
    <w:unhideWhenUsed/>
    <w:qFormat/>
    <w:rsid w:val="002400F5"/>
    <w:pPr>
      <w:jc w:val="left"/>
    </w:pPr>
  </w:style>
  <w:style w:type="character" w:customStyle="1" w:styleId="a9">
    <w:name w:val="批注文字 字符"/>
    <w:basedOn w:val="a0"/>
    <w:link w:val="a8"/>
    <w:uiPriority w:val="99"/>
    <w:qFormat/>
    <w:rsid w:val="002400F5"/>
  </w:style>
  <w:style w:type="character" w:styleId="aa">
    <w:name w:val="Hyperlink"/>
    <w:basedOn w:val="a0"/>
    <w:uiPriority w:val="99"/>
    <w:unhideWhenUsed/>
    <w:qFormat/>
    <w:rsid w:val="002400F5"/>
    <w:rPr>
      <w:color w:val="0563C1" w:themeColor="hyperlink"/>
      <w:u w:val="single"/>
    </w:rPr>
  </w:style>
  <w:style w:type="paragraph" w:styleId="ab">
    <w:name w:val="Normal (Web)"/>
    <w:basedOn w:val="a"/>
    <w:uiPriority w:val="99"/>
    <w:semiHidden/>
    <w:unhideWhenUsed/>
    <w:rsid w:val="005D122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7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90126586@qq.com</dc:creator>
  <cp:keywords/>
  <dc:description/>
  <cp:lastModifiedBy>790126586@qq.com</cp:lastModifiedBy>
  <cp:revision>12</cp:revision>
  <dcterms:created xsi:type="dcterms:W3CDTF">2021-04-25T06:35:00Z</dcterms:created>
  <dcterms:modified xsi:type="dcterms:W3CDTF">2021-06-25T02:10:00Z</dcterms:modified>
</cp:coreProperties>
</file>